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4AF8F" w14:textId="543ED7E8" w:rsidR="00B84E5B" w:rsidRPr="00541C98" w:rsidRDefault="005F6688" w:rsidP="00B84E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269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84E5B" w:rsidRPr="00541C9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8024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84E5B" w:rsidRPr="00541C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48E8" w:rsidRPr="00541C98">
        <w:rPr>
          <w:rFonts w:ascii="Times New Roman" w:hAnsi="Times New Roman" w:cs="Times New Roman"/>
          <w:b/>
          <w:bCs/>
          <w:sz w:val="24"/>
          <w:szCs w:val="24"/>
        </w:rPr>
        <w:t>Adjustment for GERD</w:t>
      </w:r>
      <w:r w:rsidR="00B84E5B" w:rsidRPr="00541C98">
        <w:rPr>
          <w:rFonts w:ascii="Times New Roman" w:hAnsi="Times New Roman" w:cs="Times New Roman"/>
          <w:b/>
          <w:bCs/>
          <w:sz w:val="24"/>
          <w:szCs w:val="24"/>
        </w:rPr>
        <w:t xml:space="preserve"> status</w:t>
      </w:r>
      <w:r w:rsidR="00D948E8" w:rsidRPr="00541C98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B84E5B" w:rsidRPr="00541C98">
        <w:rPr>
          <w:rFonts w:ascii="Times New Roman" w:hAnsi="Times New Roman" w:cs="Times New Roman"/>
          <w:b/>
          <w:bCs/>
          <w:sz w:val="24"/>
          <w:szCs w:val="24"/>
        </w:rPr>
        <w:t>LABW bile acid and ALAD logistic regression</w:t>
      </w:r>
    </w:p>
    <w:p w14:paraId="61643B9A" w14:textId="77777777" w:rsidR="00B84E5B" w:rsidRPr="009E20FD" w:rsidRDefault="00B84E5B" w:rsidP="00B84E5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20" w:type="dxa"/>
        <w:tblLook w:val="04A0" w:firstRow="1" w:lastRow="0" w:firstColumn="1" w:lastColumn="0" w:noHBand="0" w:noVBand="1"/>
      </w:tblPr>
      <w:tblGrid>
        <w:gridCol w:w="2605"/>
        <w:gridCol w:w="1620"/>
        <w:gridCol w:w="4230"/>
        <w:gridCol w:w="1065"/>
      </w:tblGrid>
      <w:tr w:rsidR="001975CA" w:rsidRPr="009E20FD" w14:paraId="1F97F99A" w14:textId="77777777" w:rsidTr="009E20FD">
        <w:trPr>
          <w:trHeight w:val="475"/>
        </w:trPr>
        <w:tc>
          <w:tcPr>
            <w:tcW w:w="2605" w:type="dxa"/>
            <w:vAlign w:val="center"/>
          </w:tcPr>
          <w:p w14:paraId="01802F59" w14:textId="41BCB5EC" w:rsidR="001975CA" w:rsidRPr="009E20FD" w:rsidRDefault="001975CA" w:rsidP="001975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620" w:type="dxa"/>
            <w:vAlign w:val="center"/>
          </w:tcPr>
          <w:p w14:paraId="58490AFF" w14:textId="27508B0F" w:rsidR="001975CA" w:rsidRPr="009E20FD" w:rsidRDefault="001975CA" w:rsidP="001975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4230" w:type="dxa"/>
            <w:vAlign w:val="center"/>
          </w:tcPr>
          <w:p w14:paraId="0537CBE1" w14:textId="2000C3AA" w:rsidR="001975CA" w:rsidRPr="009E20FD" w:rsidRDefault="001975CA" w:rsidP="001975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</w:t>
            </w:r>
            <w:r w:rsidR="0042437F" w:rsidRPr="009E2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fidence Interval</w:t>
            </w:r>
            <w:r w:rsidRPr="009E2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65" w:type="dxa"/>
            <w:vAlign w:val="center"/>
          </w:tcPr>
          <w:p w14:paraId="48953827" w14:textId="74145679" w:rsidR="001975CA" w:rsidRPr="009E20FD" w:rsidRDefault="001975CA" w:rsidP="001975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1975CA" w:rsidRPr="009E20FD" w14:paraId="5D230A85" w14:textId="77777777" w:rsidTr="009E20FD">
        <w:trPr>
          <w:trHeight w:val="237"/>
        </w:trPr>
        <w:tc>
          <w:tcPr>
            <w:tcW w:w="2605" w:type="dxa"/>
            <w:vMerge w:val="restart"/>
            <w:vAlign w:val="center"/>
          </w:tcPr>
          <w:p w14:paraId="2FCB1FD8" w14:textId="348B3E8F" w:rsidR="001975CA" w:rsidRPr="009E20FD" w:rsidRDefault="001975CA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ALAD ~ TCA + GERD</w:t>
            </w:r>
          </w:p>
        </w:tc>
        <w:tc>
          <w:tcPr>
            <w:tcW w:w="1620" w:type="dxa"/>
            <w:vAlign w:val="center"/>
          </w:tcPr>
          <w:p w14:paraId="244F3CB9" w14:textId="5D55A737" w:rsidR="001975CA" w:rsidRPr="009E20FD" w:rsidRDefault="001975CA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</w:p>
        </w:tc>
        <w:tc>
          <w:tcPr>
            <w:tcW w:w="4230" w:type="dxa"/>
            <w:vAlign w:val="center"/>
          </w:tcPr>
          <w:p w14:paraId="0ED94C64" w14:textId="618EAB94" w:rsidR="001975CA" w:rsidRPr="009E20FD" w:rsidRDefault="00B74AD5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1.43 (</w:t>
            </w:r>
            <w:r w:rsidR="0042437F" w:rsidRPr="009E20FD">
              <w:rPr>
                <w:rFonts w:ascii="Times New Roman" w:hAnsi="Times New Roman" w:cs="Times New Roman"/>
                <w:sz w:val="24"/>
                <w:szCs w:val="24"/>
              </w:rPr>
              <w:t>1.09-1.89)</w:t>
            </w:r>
          </w:p>
        </w:tc>
        <w:tc>
          <w:tcPr>
            <w:tcW w:w="1065" w:type="dxa"/>
            <w:vAlign w:val="center"/>
          </w:tcPr>
          <w:p w14:paraId="4154613C" w14:textId="6096DF86" w:rsidR="001975CA" w:rsidRPr="009E20FD" w:rsidRDefault="0042437F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975CA" w:rsidRPr="009E20FD" w14:paraId="765429F4" w14:textId="77777777" w:rsidTr="009E20FD">
        <w:trPr>
          <w:trHeight w:val="248"/>
        </w:trPr>
        <w:tc>
          <w:tcPr>
            <w:tcW w:w="2605" w:type="dxa"/>
            <w:vMerge/>
            <w:vAlign w:val="center"/>
          </w:tcPr>
          <w:p w14:paraId="4A78925F" w14:textId="77777777" w:rsidR="001975CA" w:rsidRPr="009E20FD" w:rsidRDefault="001975CA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4577459" w14:textId="748255C3" w:rsidR="001975CA" w:rsidRPr="009E20FD" w:rsidRDefault="001975CA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GERD</w:t>
            </w:r>
          </w:p>
        </w:tc>
        <w:tc>
          <w:tcPr>
            <w:tcW w:w="4230" w:type="dxa"/>
            <w:vAlign w:val="center"/>
          </w:tcPr>
          <w:p w14:paraId="4A17409D" w14:textId="08A8D287" w:rsidR="001975CA" w:rsidRPr="009E20FD" w:rsidRDefault="00B74AD5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42437F" w:rsidRPr="009E20FD">
              <w:rPr>
                <w:rFonts w:ascii="Times New Roman" w:hAnsi="Times New Roman" w:cs="Times New Roman"/>
                <w:sz w:val="24"/>
                <w:szCs w:val="24"/>
              </w:rPr>
              <w:t xml:space="preserve"> (0.004-4.55)</w:t>
            </w:r>
          </w:p>
        </w:tc>
        <w:tc>
          <w:tcPr>
            <w:tcW w:w="1065" w:type="dxa"/>
            <w:vAlign w:val="center"/>
          </w:tcPr>
          <w:p w14:paraId="7916AF68" w14:textId="7D89A4F2" w:rsidR="001975CA" w:rsidRPr="009E20FD" w:rsidRDefault="0042437F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1975CA" w:rsidRPr="009E20FD" w14:paraId="1B7E00B9" w14:textId="77777777" w:rsidTr="009E20FD">
        <w:trPr>
          <w:trHeight w:val="226"/>
        </w:trPr>
        <w:tc>
          <w:tcPr>
            <w:tcW w:w="2605" w:type="dxa"/>
            <w:vMerge w:val="restart"/>
            <w:vAlign w:val="center"/>
          </w:tcPr>
          <w:p w14:paraId="64D930C2" w14:textId="3B1A701A" w:rsidR="001975CA" w:rsidRPr="009E20FD" w:rsidRDefault="001975CA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ALAD ~ GCA + GERD</w:t>
            </w:r>
          </w:p>
        </w:tc>
        <w:tc>
          <w:tcPr>
            <w:tcW w:w="1620" w:type="dxa"/>
            <w:vAlign w:val="center"/>
          </w:tcPr>
          <w:p w14:paraId="3D8B68E2" w14:textId="3ADD5696" w:rsidR="001975CA" w:rsidRPr="009E20FD" w:rsidRDefault="001975CA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</w:p>
        </w:tc>
        <w:tc>
          <w:tcPr>
            <w:tcW w:w="4230" w:type="dxa"/>
            <w:vAlign w:val="center"/>
          </w:tcPr>
          <w:p w14:paraId="28437E25" w14:textId="23A394D0" w:rsidR="001975CA" w:rsidRPr="009E20FD" w:rsidRDefault="00B74AD5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="0042437F" w:rsidRPr="009E20FD">
              <w:rPr>
                <w:rFonts w:ascii="Times New Roman" w:hAnsi="Times New Roman" w:cs="Times New Roman"/>
                <w:sz w:val="24"/>
                <w:szCs w:val="24"/>
              </w:rPr>
              <w:t xml:space="preserve"> (1.01-1.13)</w:t>
            </w:r>
          </w:p>
        </w:tc>
        <w:tc>
          <w:tcPr>
            <w:tcW w:w="1065" w:type="dxa"/>
            <w:vAlign w:val="center"/>
          </w:tcPr>
          <w:p w14:paraId="404B1554" w14:textId="781CA554" w:rsidR="001975CA" w:rsidRPr="009E20FD" w:rsidRDefault="0042437F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975CA" w:rsidRPr="009E20FD" w14:paraId="2B8AB9F1" w14:textId="77777777" w:rsidTr="009E20FD">
        <w:trPr>
          <w:trHeight w:val="248"/>
        </w:trPr>
        <w:tc>
          <w:tcPr>
            <w:tcW w:w="2605" w:type="dxa"/>
            <w:vMerge/>
            <w:vAlign w:val="center"/>
          </w:tcPr>
          <w:p w14:paraId="0D9C6FB3" w14:textId="77777777" w:rsidR="001975CA" w:rsidRPr="009E20FD" w:rsidRDefault="001975CA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CA15312" w14:textId="31FB19FA" w:rsidR="001975CA" w:rsidRPr="009E20FD" w:rsidRDefault="001975CA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GERD</w:t>
            </w:r>
          </w:p>
        </w:tc>
        <w:tc>
          <w:tcPr>
            <w:tcW w:w="4230" w:type="dxa"/>
            <w:vAlign w:val="center"/>
          </w:tcPr>
          <w:p w14:paraId="03FCD506" w14:textId="5C29E687" w:rsidR="001975CA" w:rsidRPr="009E20FD" w:rsidRDefault="00B74AD5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42437F" w:rsidRPr="009E20FD">
              <w:rPr>
                <w:rFonts w:ascii="Times New Roman" w:hAnsi="Times New Roman" w:cs="Times New Roman"/>
                <w:sz w:val="24"/>
                <w:szCs w:val="24"/>
              </w:rPr>
              <w:t xml:space="preserve"> (0.16-4.27)</w:t>
            </w:r>
          </w:p>
        </w:tc>
        <w:tc>
          <w:tcPr>
            <w:tcW w:w="1065" w:type="dxa"/>
            <w:vAlign w:val="center"/>
          </w:tcPr>
          <w:p w14:paraId="158507D9" w14:textId="6650C20B" w:rsidR="001975CA" w:rsidRPr="009E20FD" w:rsidRDefault="0042437F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1975CA" w:rsidRPr="009E20FD" w14:paraId="6670247F" w14:textId="77777777" w:rsidTr="009E20FD">
        <w:trPr>
          <w:trHeight w:val="237"/>
        </w:trPr>
        <w:tc>
          <w:tcPr>
            <w:tcW w:w="2605" w:type="dxa"/>
            <w:vMerge w:val="restart"/>
            <w:vAlign w:val="center"/>
          </w:tcPr>
          <w:p w14:paraId="54E0FEA3" w14:textId="0D891104" w:rsidR="001975CA" w:rsidRPr="009E20FD" w:rsidRDefault="001975CA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ALAD ~ CA + GERD</w:t>
            </w:r>
          </w:p>
        </w:tc>
        <w:tc>
          <w:tcPr>
            <w:tcW w:w="1620" w:type="dxa"/>
            <w:vAlign w:val="center"/>
          </w:tcPr>
          <w:p w14:paraId="3E096212" w14:textId="64220CCE" w:rsidR="001975CA" w:rsidRPr="009E20FD" w:rsidRDefault="001975CA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4230" w:type="dxa"/>
            <w:vAlign w:val="center"/>
          </w:tcPr>
          <w:p w14:paraId="09041DD7" w14:textId="6CEA125F" w:rsidR="001975CA" w:rsidRPr="009E20FD" w:rsidRDefault="00B74AD5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42437F" w:rsidRPr="009E20FD">
              <w:rPr>
                <w:rFonts w:ascii="Times New Roman" w:hAnsi="Times New Roman" w:cs="Times New Roman"/>
                <w:sz w:val="24"/>
                <w:szCs w:val="24"/>
              </w:rPr>
              <w:t xml:space="preserve"> (0.64-1.48)</w:t>
            </w:r>
          </w:p>
        </w:tc>
        <w:tc>
          <w:tcPr>
            <w:tcW w:w="1065" w:type="dxa"/>
            <w:vAlign w:val="center"/>
          </w:tcPr>
          <w:p w14:paraId="7DF977A6" w14:textId="7D57FD7A" w:rsidR="001975CA" w:rsidRPr="009E20FD" w:rsidRDefault="0042437F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1975CA" w:rsidRPr="009E20FD" w14:paraId="244F0ABD" w14:textId="77777777" w:rsidTr="009E20FD">
        <w:trPr>
          <w:trHeight w:val="248"/>
        </w:trPr>
        <w:tc>
          <w:tcPr>
            <w:tcW w:w="2605" w:type="dxa"/>
            <w:vMerge/>
            <w:vAlign w:val="center"/>
          </w:tcPr>
          <w:p w14:paraId="4592BE41" w14:textId="77777777" w:rsidR="001975CA" w:rsidRPr="009E20FD" w:rsidRDefault="001975CA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CE3160E" w14:textId="43CB2A49" w:rsidR="001975CA" w:rsidRPr="009E20FD" w:rsidRDefault="001975CA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GERD</w:t>
            </w:r>
          </w:p>
        </w:tc>
        <w:tc>
          <w:tcPr>
            <w:tcW w:w="4230" w:type="dxa"/>
            <w:vAlign w:val="center"/>
          </w:tcPr>
          <w:p w14:paraId="0ED1EC48" w14:textId="7B7D8FED" w:rsidR="001975CA" w:rsidRPr="009E20FD" w:rsidRDefault="0042437F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2.06 (0.05-4.50)</w:t>
            </w:r>
          </w:p>
        </w:tc>
        <w:tc>
          <w:tcPr>
            <w:tcW w:w="1065" w:type="dxa"/>
            <w:vAlign w:val="center"/>
          </w:tcPr>
          <w:p w14:paraId="26624DCA" w14:textId="4BB2F73F" w:rsidR="001975CA" w:rsidRPr="009E20FD" w:rsidRDefault="0042437F" w:rsidP="00197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</w:tbl>
    <w:p w14:paraId="023E472F" w14:textId="49BFE295" w:rsidR="00D948E8" w:rsidRPr="009E20FD" w:rsidRDefault="00D948E8" w:rsidP="00B84E5B">
      <w:pPr>
        <w:rPr>
          <w:rFonts w:ascii="Times New Roman" w:hAnsi="Times New Roman" w:cs="Times New Roman"/>
          <w:sz w:val="24"/>
          <w:szCs w:val="24"/>
        </w:rPr>
      </w:pPr>
      <w:r w:rsidRPr="009E20FD">
        <w:rPr>
          <w:rFonts w:ascii="Times New Roman" w:hAnsi="Times New Roman" w:cs="Times New Roman"/>
          <w:sz w:val="24"/>
          <w:szCs w:val="24"/>
        </w:rPr>
        <w:br w:type="page"/>
      </w:r>
    </w:p>
    <w:p w14:paraId="1770033C" w14:textId="01117E5C" w:rsidR="0042437F" w:rsidRPr="00541C98" w:rsidRDefault="005F668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269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84E5B" w:rsidRPr="00541C9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8024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84E5B" w:rsidRPr="00541C98">
        <w:rPr>
          <w:rFonts w:ascii="Times New Roman" w:hAnsi="Times New Roman" w:cs="Times New Roman"/>
          <w:b/>
          <w:bCs/>
          <w:sz w:val="24"/>
          <w:szCs w:val="24"/>
        </w:rPr>
        <w:t xml:space="preserve"> Association of BLAD with LABW bile acids in univariable logistic regression</w:t>
      </w:r>
    </w:p>
    <w:p w14:paraId="04B205B4" w14:textId="77777777" w:rsidR="0042437F" w:rsidRPr="009E20FD" w:rsidRDefault="0042437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4500"/>
        <w:gridCol w:w="2245"/>
      </w:tblGrid>
      <w:tr w:rsidR="0042437F" w:rsidRPr="009E20FD" w14:paraId="758D9E66" w14:textId="77777777" w:rsidTr="00841758">
        <w:tc>
          <w:tcPr>
            <w:tcW w:w="2605" w:type="dxa"/>
          </w:tcPr>
          <w:p w14:paraId="36EA4910" w14:textId="1D1408E1" w:rsidR="0042437F" w:rsidRPr="009E20FD" w:rsidRDefault="004243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4500" w:type="dxa"/>
          </w:tcPr>
          <w:p w14:paraId="5501C7CC" w14:textId="6334445E" w:rsidR="0042437F" w:rsidRPr="009E20FD" w:rsidRDefault="004243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onfidence Interval)</w:t>
            </w:r>
          </w:p>
        </w:tc>
        <w:tc>
          <w:tcPr>
            <w:tcW w:w="2245" w:type="dxa"/>
          </w:tcPr>
          <w:p w14:paraId="405AC6E9" w14:textId="727EED05" w:rsidR="0042437F" w:rsidRPr="009E20FD" w:rsidRDefault="004243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42437F" w:rsidRPr="009E20FD" w14:paraId="357E46D3" w14:textId="77777777" w:rsidTr="00841758">
        <w:tc>
          <w:tcPr>
            <w:tcW w:w="2605" w:type="dxa"/>
          </w:tcPr>
          <w:p w14:paraId="5502B361" w14:textId="558969C1" w:rsidR="0042437F" w:rsidRPr="009E20FD" w:rsidRDefault="00424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</w:p>
        </w:tc>
        <w:tc>
          <w:tcPr>
            <w:tcW w:w="4500" w:type="dxa"/>
          </w:tcPr>
          <w:p w14:paraId="63A861AF" w14:textId="3590827C" w:rsidR="0042437F" w:rsidRPr="009E20FD" w:rsidRDefault="00424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1.13 (0.89-1.42)</w:t>
            </w:r>
          </w:p>
        </w:tc>
        <w:tc>
          <w:tcPr>
            <w:tcW w:w="2245" w:type="dxa"/>
          </w:tcPr>
          <w:p w14:paraId="4DB8616C" w14:textId="7471F5E9" w:rsidR="0042437F" w:rsidRPr="009E20FD" w:rsidRDefault="00424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42437F" w:rsidRPr="009E20FD" w14:paraId="70C592E6" w14:textId="77777777" w:rsidTr="00841758">
        <w:tc>
          <w:tcPr>
            <w:tcW w:w="2605" w:type="dxa"/>
          </w:tcPr>
          <w:p w14:paraId="486FD748" w14:textId="4ACDF02F" w:rsidR="0042437F" w:rsidRPr="009E20FD" w:rsidRDefault="00424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</w:p>
        </w:tc>
        <w:tc>
          <w:tcPr>
            <w:tcW w:w="4500" w:type="dxa"/>
          </w:tcPr>
          <w:p w14:paraId="05A2BBB4" w14:textId="1F4449D9" w:rsidR="0042437F" w:rsidRPr="009E20FD" w:rsidRDefault="00424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1.03 (0.98-1.08)</w:t>
            </w:r>
          </w:p>
        </w:tc>
        <w:tc>
          <w:tcPr>
            <w:tcW w:w="2245" w:type="dxa"/>
          </w:tcPr>
          <w:p w14:paraId="4F079400" w14:textId="75410EA3" w:rsidR="0042437F" w:rsidRPr="009E20FD" w:rsidRDefault="00424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2437F" w:rsidRPr="009E20FD" w14:paraId="3AD0D85A" w14:textId="77777777" w:rsidTr="00841758">
        <w:tc>
          <w:tcPr>
            <w:tcW w:w="2605" w:type="dxa"/>
          </w:tcPr>
          <w:p w14:paraId="66A165A8" w14:textId="3BCCBF0D" w:rsidR="0042437F" w:rsidRPr="009E20FD" w:rsidRDefault="00424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4500" w:type="dxa"/>
          </w:tcPr>
          <w:p w14:paraId="58C5D1A5" w14:textId="11660931" w:rsidR="0042437F" w:rsidRPr="009E20FD" w:rsidRDefault="00424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0.56 (0.65-1.26)</w:t>
            </w:r>
          </w:p>
        </w:tc>
        <w:tc>
          <w:tcPr>
            <w:tcW w:w="2245" w:type="dxa"/>
          </w:tcPr>
          <w:p w14:paraId="38088B32" w14:textId="376A504E" w:rsidR="0042437F" w:rsidRPr="009E20FD" w:rsidRDefault="00424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0F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</w:tbl>
    <w:p w14:paraId="6B4F817C" w14:textId="3F38E4E5" w:rsidR="00D948E8" w:rsidRPr="009E20FD" w:rsidRDefault="00D948E8">
      <w:pPr>
        <w:rPr>
          <w:rFonts w:ascii="Times New Roman" w:hAnsi="Times New Roman" w:cs="Times New Roman"/>
          <w:sz w:val="24"/>
          <w:szCs w:val="24"/>
        </w:rPr>
      </w:pPr>
      <w:r w:rsidRPr="009E20FD">
        <w:rPr>
          <w:rFonts w:ascii="Times New Roman" w:hAnsi="Times New Roman" w:cs="Times New Roman"/>
          <w:sz w:val="24"/>
          <w:szCs w:val="24"/>
        </w:rPr>
        <w:br w:type="page"/>
      </w:r>
    </w:p>
    <w:p w14:paraId="65A361DE" w14:textId="234BF680" w:rsidR="00D948E8" w:rsidRPr="00541C98" w:rsidRDefault="00D948E8" w:rsidP="00E178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C9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3AF2D66" wp14:editId="0CCF023A">
                <wp:simplePos x="0" y="0"/>
                <wp:positionH relativeFrom="margin">
                  <wp:align>center</wp:align>
                </wp:positionH>
                <wp:positionV relativeFrom="paragraph">
                  <wp:posOffset>4241165</wp:posOffset>
                </wp:positionV>
                <wp:extent cx="3657600" cy="3657600"/>
                <wp:effectExtent l="0" t="0" r="0" b="0"/>
                <wp:wrapNone/>
                <wp:docPr id="35" name="Group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217D6B7-2D56-4F0E-9B79-C055CE79DB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0" cy="3657600"/>
                          <a:chOff x="0" y="3200400"/>
                          <a:chExt cx="3657600" cy="3657600"/>
                        </a:xfrm>
                      </wpg:grpSpPr>
                      <pic:pic xmlns:pic="http://schemas.openxmlformats.org/drawingml/2006/picture">
                        <pic:nvPicPr>
                          <pic:cNvPr id="7" name="Picture 7" descr="Chart, scatt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C6418B5D-41D6-4DB3-B1E8-C615924FF89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200400"/>
                            <a:ext cx="3657600" cy="3657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TextBox 18">
                          <a:extLst>
                            <a:ext uri="{FF2B5EF4-FFF2-40B4-BE49-F238E27FC236}">
                              <a16:creationId xmlns:a16="http://schemas.microsoft.com/office/drawing/2014/main" id="{8E83DB39-894B-4E81-BA1A-63029E0B6833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1258103" y="4823589"/>
                            <a:ext cx="2793365" cy="2717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ADC1F3E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Total reflux episod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22">
                          <a:extLst>
                            <a:ext uri="{FF2B5EF4-FFF2-40B4-BE49-F238E27FC236}">
                              <a16:creationId xmlns:a16="http://schemas.microsoft.com/office/drawing/2014/main" id="{C2B42E29-82EC-45C3-B6AD-78977A30C233}"/>
                            </a:ext>
                          </a:extLst>
                        </wps:cNvPr>
                        <wps:cNvSpPr txBox="1"/>
                        <wps:spPr>
                          <a:xfrm>
                            <a:off x="529792" y="6457506"/>
                            <a:ext cx="2794000" cy="2717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9A747E5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TCA (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nM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28">
                          <a:extLst>
                            <a:ext uri="{FF2B5EF4-FFF2-40B4-BE49-F238E27FC236}">
                              <a16:creationId xmlns:a16="http://schemas.microsoft.com/office/drawing/2014/main" id="{3AE86510-77FE-46F0-B936-E54D6AEF98EE}"/>
                            </a:ext>
                          </a:extLst>
                        </wps:cNvPr>
                        <wps:cNvSpPr txBox="1"/>
                        <wps:spPr>
                          <a:xfrm>
                            <a:off x="2575257" y="5376118"/>
                            <a:ext cx="607695" cy="452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7DE2C6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r=0.31p=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AF2D66" id="Group 34" o:spid="_x0000_s1026" style="position:absolute;margin-left:0;margin-top:333.95pt;width:4in;height:4in;z-index:251660288;mso-position-horizontal:center;mso-position-horizontal-relative:margin" coordorigin=",32004" coordsize="36576,365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alt="Chart, scatter chart&#10;&#10;Description automatically generated" style="position:absolute;top:32004;width:36576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">
                  <v:imagedata r:id="rId6" o:title="Chart, scatter chart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8" o:spid="_x0000_s1028" type="#_x0000_t202" style="position:absolute;left:-12582;top:48235;width:27934;height:271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" fillcolor="white [3212]" stroked="f">
                  <v:textbox style="mso-fit-shape-to-text:t">
                    <w:txbxContent>
                      <w:p w14:paraId="0ADC1F3E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Total reflux episodes</w:t>
                        </w:r>
                      </w:p>
                    </w:txbxContent>
                  </v:textbox>
                </v:shape>
                <v:shape id="TextBox 22" o:spid="_x0000_s1029" type="#_x0000_t202" style="position:absolute;left:5297;top:64575;width:27940;height:2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" fillcolor="white [3212]" stroked="f">
                  <v:textbox style="mso-fit-shape-to-text:t">
                    <w:txbxContent>
                      <w:p w14:paraId="39A747E5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TCA (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nM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Box 28" o:spid="_x0000_s1030" type="#_x0000_t202" style="position:absolute;left:25752;top:53761;width:6077;height:4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617DE2C6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r=0.31p=0.01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541C9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3A65341" wp14:editId="7ABF027A">
                <wp:simplePos x="0" y="0"/>
                <wp:positionH relativeFrom="margin">
                  <wp:align>center</wp:align>
                </wp:positionH>
                <wp:positionV relativeFrom="paragraph">
                  <wp:posOffset>496570</wp:posOffset>
                </wp:positionV>
                <wp:extent cx="3657600" cy="3657600"/>
                <wp:effectExtent l="0" t="0" r="0" b="0"/>
                <wp:wrapNone/>
                <wp:docPr id="34" name="Group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451C665-A521-4E47-94C1-267D10A5959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0" cy="3657600"/>
                          <a:chOff x="0" y="0"/>
                          <a:chExt cx="3657600" cy="3657600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hart, scatt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43F969F-60F1-47D5-B62F-088F220E9D8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7600" cy="3657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15">
                          <a:extLst>
                            <a:ext uri="{FF2B5EF4-FFF2-40B4-BE49-F238E27FC236}">
                              <a16:creationId xmlns:a16="http://schemas.microsoft.com/office/drawing/2014/main" id="{45BF56E2-0EA2-49B5-A422-EA5FD26C913F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1258103" y="1593910"/>
                            <a:ext cx="2793365" cy="2717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3245E2E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Proximal reflux episod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23">
                          <a:extLst>
                            <a:ext uri="{FF2B5EF4-FFF2-40B4-BE49-F238E27FC236}">
                              <a16:creationId xmlns:a16="http://schemas.microsoft.com/office/drawing/2014/main" id="{A9FCBD55-D064-46B5-B59E-31BA696CE451}"/>
                            </a:ext>
                          </a:extLst>
                        </wps:cNvPr>
                        <wps:cNvSpPr txBox="1"/>
                        <wps:spPr>
                          <a:xfrm>
                            <a:off x="529792" y="3240278"/>
                            <a:ext cx="2794000" cy="2717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53DEC45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TCA (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nM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27">
                          <a:extLst>
                            <a:ext uri="{FF2B5EF4-FFF2-40B4-BE49-F238E27FC236}">
                              <a16:creationId xmlns:a16="http://schemas.microsoft.com/office/drawing/2014/main" id="{FDCF9DA7-2EE0-491E-912A-521C0593EE99}"/>
                            </a:ext>
                          </a:extLst>
                        </wps:cNvPr>
                        <wps:cNvSpPr txBox="1"/>
                        <wps:spPr>
                          <a:xfrm>
                            <a:off x="2575257" y="2044291"/>
                            <a:ext cx="607695" cy="452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9DD993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r=0.29</w:t>
                              </w:r>
                            </w:p>
                            <w:p w14:paraId="79B0B351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p=0.0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A65341" id="Group 33" o:spid="_x0000_s1031" style="position:absolute;margin-left:0;margin-top:39.1pt;width:4in;height:4in;z-index:251659264;mso-position-horizontal:center;mso-position-horizontal-relative:margin;mso-width-relative:margin;mso-height-relative:margin" coordsize="36576,365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">
                <v:shape id="Picture 2" o:spid="_x0000_s1032" type="#_x0000_t75" alt="Chart, scatter chart&#10;&#10;Description automatically generated" style="position:absolute;width:36576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">
                  <v:imagedata r:id="rId8" o:title="Chart, scatter chart&#10;&#10;Description automatically generated"/>
                </v:shape>
                <v:shape id="TextBox 15" o:spid="_x0000_s1033" type="#_x0000_t202" style="position:absolute;left:-12582;top:15939;width:27933;height:271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" fillcolor="white [3212]" stroked="f">
                  <v:textbox style="mso-fit-shape-to-text:t">
                    <w:txbxContent>
                      <w:p w14:paraId="53245E2E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Proximal reflux episodes</w:t>
                        </w:r>
                      </w:p>
                    </w:txbxContent>
                  </v:textbox>
                </v:shape>
                <v:shape id="TextBox 23" o:spid="_x0000_s1034" type="#_x0000_t202" style="position:absolute;left:5297;top:32402;width:27940;height:2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" fillcolor="white [3212]" stroked="f">
                  <v:textbox style="mso-fit-shape-to-text:t">
                    <w:txbxContent>
                      <w:p w14:paraId="353DEC45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TCA (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nM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Box 27" o:spid="_x0000_s1035" type="#_x0000_t202" style="position:absolute;left:25752;top:20442;width:6077;height:45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239DD993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r=0.29</w:t>
                        </w:r>
                      </w:p>
                      <w:p w14:paraId="79B0B351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p=0.02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5F668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269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F6688">
        <w:rPr>
          <w:rFonts w:ascii="Times New Roman" w:hAnsi="Times New Roman" w:cs="Times New Roman"/>
          <w:b/>
          <w:bCs/>
          <w:sz w:val="24"/>
          <w:szCs w:val="24"/>
        </w:rPr>
        <w:t>1A:</w:t>
      </w:r>
      <w:r w:rsidR="00B84E5B" w:rsidRPr="00541C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1C98">
        <w:rPr>
          <w:rFonts w:ascii="Times New Roman" w:hAnsi="Times New Roman" w:cs="Times New Roman"/>
          <w:b/>
          <w:bCs/>
          <w:sz w:val="24"/>
          <w:szCs w:val="24"/>
        </w:rPr>
        <w:t>Spearman correlation of LABW TCA levels with reflux episodes</w:t>
      </w:r>
      <w:r w:rsidRPr="00541C9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FF3482B" w14:textId="081FC808" w:rsidR="00D948E8" w:rsidRPr="00541C98" w:rsidRDefault="005F6688" w:rsidP="00E178B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269C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B:</w:t>
      </w:r>
      <w:r w:rsidR="00B84E5B" w:rsidRPr="00541C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48E8" w:rsidRPr="00541C98">
        <w:rPr>
          <w:rFonts w:ascii="Times New Roman" w:hAnsi="Times New Roman" w:cs="Times New Roman"/>
          <w:b/>
          <w:bCs/>
          <w:sz w:val="24"/>
          <w:szCs w:val="24"/>
        </w:rPr>
        <w:t>Spearman correlation of LABW GCA levels with reflux episodes</w:t>
      </w:r>
    </w:p>
    <w:p w14:paraId="3FF1FB1E" w14:textId="42965671" w:rsidR="00D948E8" w:rsidRPr="009E20FD" w:rsidRDefault="005F6688">
      <w:pPr>
        <w:rPr>
          <w:rFonts w:ascii="Times New Roman" w:hAnsi="Times New Roman" w:cs="Times New Roman"/>
          <w:sz w:val="24"/>
          <w:szCs w:val="24"/>
        </w:rPr>
      </w:pPr>
      <w:r w:rsidRPr="009E20F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5D96B9B" wp14:editId="0D4F0AEC">
                <wp:simplePos x="0" y="0"/>
                <wp:positionH relativeFrom="margin">
                  <wp:posOffset>1170305</wp:posOffset>
                </wp:positionH>
                <wp:positionV relativeFrom="paragraph">
                  <wp:posOffset>3841115</wp:posOffset>
                </wp:positionV>
                <wp:extent cx="3657600" cy="3657600"/>
                <wp:effectExtent l="0" t="0" r="0" b="0"/>
                <wp:wrapNone/>
                <wp:docPr id="15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0" cy="3657600"/>
                          <a:chOff x="0" y="3200400"/>
                          <a:chExt cx="3657600" cy="3657600"/>
                        </a:xfrm>
                      </wpg:grpSpPr>
                      <pic:pic xmlns:pic="http://schemas.openxmlformats.org/drawingml/2006/picture">
                        <pic:nvPicPr>
                          <pic:cNvPr id="17" name="Picture 17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200400"/>
                            <a:ext cx="3657600" cy="3657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TextBox 19"/>
                        <wps:cNvSpPr txBox="1"/>
                        <wps:spPr>
                          <a:xfrm rot="16200000">
                            <a:off x="-1258265" y="4840367"/>
                            <a:ext cx="2794000" cy="2717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2036016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Total reflux episod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TextBox 24"/>
                        <wps:cNvSpPr txBox="1"/>
                        <wps:spPr>
                          <a:xfrm>
                            <a:off x="565961" y="6457505"/>
                            <a:ext cx="2794000" cy="2717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4F8119E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GCA (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nM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TextBox 30"/>
                        <wps:cNvSpPr txBox="1"/>
                        <wps:spPr>
                          <a:xfrm>
                            <a:off x="2465200" y="5376118"/>
                            <a:ext cx="608330" cy="452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0578DF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r=0.33</w:t>
                              </w:r>
                            </w:p>
                            <w:p w14:paraId="5BFAD402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p=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D96B9B" id="Group 36" o:spid="_x0000_s1036" style="position:absolute;margin-left:92.15pt;margin-top:302.45pt;width:4in;height:4in;z-index:251663360;mso-position-horizontal-relative:margin" coordorigin=",32004" coordsize="36576,365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">
                <v:shape id="Picture 17" o:spid="_x0000_s1037" type="#_x0000_t75" alt="Chart, scatter chart&#10;&#10;Description automatically generated" style="position:absolute;top:32004;width:36576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">
                  <v:imagedata r:id="rId10" o:title="Chart, scatter chart&#10;&#10;Description automatically generated"/>
                </v:shape>
                <v:shape id="TextBox 19" o:spid="_x0000_s1038" type="#_x0000_t202" style="position:absolute;left:-12583;top:48403;width:27940;height:271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" fillcolor="white [3212]" stroked="f">
                  <v:textbox style="mso-fit-shape-to-text:t">
                    <w:txbxContent>
                      <w:p w14:paraId="22036016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Total reflux episodes</w:t>
                        </w:r>
                      </w:p>
                    </w:txbxContent>
                  </v:textbox>
                </v:shape>
                <v:shape id="TextBox 24" o:spid="_x0000_s1039" type="#_x0000_t202" style="position:absolute;left:5659;top:64575;width:27940;height:2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" fillcolor="white [3212]" stroked="f">
                  <v:textbox style="mso-fit-shape-to-text:t">
                    <w:txbxContent>
                      <w:p w14:paraId="24F8119E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GCA (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nM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Box 30" o:spid="_x0000_s1040" type="#_x0000_t202" style="position:absolute;left:24652;top:53761;width:6083;height:4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<v:textbox style="mso-fit-shape-to-text:t">
                    <w:txbxContent>
                      <w:p w14:paraId="3B0578DF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r=0.33</w:t>
                        </w:r>
                      </w:p>
                      <w:p w14:paraId="5BFAD402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p=0.01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9E20F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91EE3EE" wp14:editId="155FF7FA">
                <wp:simplePos x="0" y="0"/>
                <wp:positionH relativeFrom="margin">
                  <wp:align>center</wp:align>
                </wp:positionH>
                <wp:positionV relativeFrom="paragraph">
                  <wp:posOffset>63500</wp:posOffset>
                </wp:positionV>
                <wp:extent cx="3657600" cy="3657600"/>
                <wp:effectExtent l="0" t="0" r="0" b="0"/>
                <wp:wrapNone/>
                <wp:docPr id="6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0" cy="3657600"/>
                          <a:chOff x="0" y="0"/>
                          <a:chExt cx="3657600" cy="3657600"/>
                        </a:xfrm>
                      </wpg:grpSpPr>
                      <pic:pic xmlns:pic="http://schemas.openxmlformats.org/drawingml/2006/picture">
                        <pic:nvPicPr>
                          <pic:cNvPr id="11" name="Picture 11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7600" cy="3657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TextBox 16"/>
                        <wps:cNvSpPr txBox="1"/>
                        <wps:spPr>
                          <a:xfrm rot="16200000">
                            <a:off x="-1258266" y="1593910"/>
                            <a:ext cx="2794000" cy="2717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69E8E30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Proximal reflux episod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21"/>
                        <wps:cNvSpPr txBox="1"/>
                        <wps:spPr>
                          <a:xfrm>
                            <a:off x="565961" y="3240277"/>
                            <a:ext cx="2794000" cy="2717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C9486A4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GCA (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nM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Box 29"/>
                        <wps:cNvSpPr txBox="1"/>
                        <wps:spPr>
                          <a:xfrm>
                            <a:off x="2465200" y="2044291"/>
                            <a:ext cx="608330" cy="452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F8FA5B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r=0.32</w:t>
                              </w:r>
                            </w:p>
                            <w:p w14:paraId="2BA94D1A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p=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91EE3EE" id="Group 35" o:spid="_x0000_s1041" style="position:absolute;margin-left:0;margin-top:5pt;width:4in;height:4in;z-index:251662336;mso-position-horizontal:center;mso-position-horizontal-relative:margin" coordsize="36576,365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">
                <v:shape id="Picture 11" o:spid="_x0000_s1042" type="#_x0000_t75" alt="Chart, scatter chart&#10;&#10;Description automatically generated" style="position:absolute;width:36576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">
                  <v:imagedata r:id="rId12" o:title="Chart, scatter chart&#10;&#10;Description automatically generated"/>
                </v:shape>
                <v:shape id="TextBox 16" o:spid="_x0000_s1043" type="#_x0000_t202" style="position:absolute;left:-12583;top:15939;width:27940;height:271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" fillcolor="white [3212]" stroked="f">
                  <v:textbox style="mso-fit-shape-to-text:t">
                    <w:txbxContent>
                      <w:p w14:paraId="269E8E30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Proximal reflux episodes</w:t>
                        </w:r>
                      </w:p>
                    </w:txbxContent>
                  </v:textbox>
                </v:shape>
                <v:shape id="TextBox 21" o:spid="_x0000_s1044" type="#_x0000_t202" style="position:absolute;left:5659;top:32402;width:27940;height:2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" fillcolor="white [3212]" stroked="f">
                  <v:textbox style="mso-fit-shape-to-text:t">
                    <w:txbxContent>
                      <w:p w14:paraId="3C9486A4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GCA (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nM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Box 29" o:spid="_x0000_s1045" type="#_x0000_t202" style="position:absolute;left:24652;top:20442;width:6083;height:45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14:paraId="35F8FA5B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r=0.32</w:t>
                        </w:r>
                      </w:p>
                      <w:p w14:paraId="2BA94D1A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p=0.01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D948E8" w:rsidRPr="009E20FD">
        <w:rPr>
          <w:rFonts w:ascii="Times New Roman" w:hAnsi="Times New Roman" w:cs="Times New Roman"/>
          <w:sz w:val="24"/>
          <w:szCs w:val="24"/>
        </w:rPr>
        <w:br w:type="page"/>
      </w:r>
    </w:p>
    <w:p w14:paraId="2F55B399" w14:textId="10C0F201" w:rsidR="00D948E8" w:rsidRPr="00541C98" w:rsidRDefault="005F6688" w:rsidP="00E178B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269C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C:</w:t>
      </w:r>
      <w:r w:rsidR="00B84E5B" w:rsidRPr="00541C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48E8" w:rsidRPr="00541C98">
        <w:rPr>
          <w:rFonts w:ascii="Times New Roman" w:hAnsi="Times New Roman" w:cs="Times New Roman"/>
          <w:b/>
          <w:bCs/>
          <w:sz w:val="24"/>
          <w:szCs w:val="24"/>
        </w:rPr>
        <w:t>Spearman correlation of LABW CA levels with reflux episodes</w:t>
      </w:r>
    </w:p>
    <w:p w14:paraId="3281A589" w14:textId="23CE05F5" w:rsidR="00D948E8" w:rsidRPr="009E20FD" w:rsidRDefault="00D948E8" w:rsidP="00E178B9">
      <w:pPr>
        <w:rPr>
          <w:rFonts w:ascii="Times New Roman" w:hAnsi="Times New Roman" w:cs="Times New Roman"/>
          <w:sz w:val="24"/>
          <w:szCs w:val="24"/>
        </w:rPr>
      </w:pPr>
    </w:p>
    <w:p w14:paraId="649C3876" w14:textId="21209AD1" w:rsidR="00D948E8" w:rsidRPr="009E20FD" w:rsidRDefault="005F6688" w:rsidP="00E178B9">
      <w:pPr>
        <w:rPr>
          <w:rFonts w:ascii="Times New Roman" w:hAnsi="Times New Roman" w:cs="Times New Roman"/>
          <w:sz w:val="24"/>
          <w:szCs w:val="24"/>
        </w:rPr>
      </w:pPr>
      <w:r w:rsidRPr="009E20F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7706830" wp14:editId="7CA2A31B">
                <wp:simplePos x="0" y="0"/>
                <wp:positionH relativeFrom="margin">
                  <wp:posOffset>1143000</wp:posOffset>
                </wp:positionH>
                <wp:positionV relativeFrom="paragraph">
                  <wp:posOffset>3765024</wp:posOffset>
                </wp:positionV>
                <wp:extent cx="3659573" cy="3657600"/>
                <wp:effectExtent l="0" t="0" r="0" b="0"/>
                <wp:wrapNone/>
                <wp:docPr id="41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9573" cy="3657600"/>
                          <a:chOff x="2555" y="3200400"/>
                          <a:chExt cx="3659573" cy="3657600"/>
                        </a:xfrm>
                      </wpg:grpSpPr>
                      <pic:pic xmlns:pic="http://schemas.openxmlformats.org/drawingml/2006/picture">
                        <pic:nvPicPr>
                          <pic:cNvPr id="42" name="Picture 42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528" y="3200400"/>
                            <a:ext cx="3657600" cy="3657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3" name="TextBox 20"/>
                        <wps:cNvSpPr txBox="1"/>
                        <wps:spPr>
                          <a:xfrm rot="16200000">
                            <a:off x="-1258238" y="4829880"/>
                            <a:ext cx="2793365" cy="2717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74127010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Total reflux episod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4" name="TextBox 26"/>
                        <wps:cNvSpPr txBox="1"/>
                        <wps:spPr>
                          <a:xfrm>
                            <a:off x="580032" y="6447130"/>
                            <a:ext cx="2794000" cy="2717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262132C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CA (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nM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5" name="TextBox 32"/>
                        <wps:cNvSpPr txBox="1"/>
                        <wps:spPr>
                          <a:xfrm>
                            <a:off x="2492186" y="5355931"/>
                            <a:ext cx="607695" cy="452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862E1E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r=0.21</w:t>
                              </w:r>
                            </w:p>
                            <w:p w14:paraId="41A3F20B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p=0.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7706830" id="Group 38" o:spid="_x0000_s1046" style="position:absolute;margin-left:90pt;margin-top:296.45pt;width:288.15pt;height:4in;z-index:251666432;mso-position-horizontal-relative:margin" coordorigin="25,32004" coordsize="36595,365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">
                <v:shape id="Picture 42" o:spid="_x0000_s1047" type="#_x0000_t75" alt="Chart, scatter chart&#10;&#10;Description automatically generated" style="position:absolute;left:45;top:32004;width:36576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">
                  <v:imagedata r:id="rId14" o:title="Chart, scatter chart&#10;&#10;Description automatically generated"/>
                </v:shape>
                <v:shape id="TextBox 20" o:spid="_x0000_s1048" type="#_x0000_t202" style="position:absolute;left:-12583;top:48298;width:27934;height:271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" fillcolor="white [3212]" stroked="f">
                  <v:textbox style="mso-fit-shape-to-text:t">
                    <w:txbxContent>
                      <w:p w14:paraId="74127010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Total reflux episodes</w:t>
                        </w:r>
                      </w:p>
                    </w:txbxContent>
                  </v:textbox>
                </v:shape>
                <v:shape id="TextBox 26" o:spid="_x0000_s1049" type="#_x0000_t202" style="position:absolute;left:5800;top:64471;width:27940;height:2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" fillcolor="white [3212]" stroked="f">
                  <v:textbox style="mso-fit-shape-to-text:t">
                    <w:txbxContent>
                      <w:p w14:paraId="0262132C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CA (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nM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Box 32" o:spid="_x0000_s1050" type="#_x0000_t202" style="position:absolute;left:24921;top:53559;width:6077;height:4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+u9wQAAANsAAAAPAAAAZHJzL2Rvd25yZXYueG1sRI9Ba8JA&#10;FITvBf/D8gq91Y2i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MlH673BAAAA2wAAAA8AAAAA&#10;AAAAAAAAAAAABwIAAGRycy9kb3ducmV2LnhtbFBLBQYAAAAAAwADALcAAAD1AgAAAAA=&#10;" filled="f" stroked="f">
                  <v:textbox style="mso-fit-shape-to-text:t">
                    <w:txbxContent>
                      <w:p w14:paraId="07862E1E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r=0.21</w:t>
                        </w:r>
                      </w:p>
                      <w:p w14:paraId="41A3F20B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p=0.10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9E20F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6A2586E" wp14:editId="7AE0182E">
                <wp:simplePos x="0" y="0"/>
                <wp:positionH relativeFrom="margin">
                  <wp:posOffset>1143000</wp:posOffset>
                </wp:positionH>
                <wp:positionV relativeFrom="paragraph">
                  <wp:posOffset>15240</wp:posOffset>
                </wp:positionV>
                <wp:extent cx="3657600" cy="3657600"/>
                <wp:effectExtent l="0" t="0" r="0" b="0"/>
                <wp:wrapNone/>
                <wp:docPr id="36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0" cy="3657600"/>
                          <a:chOff x="4528" y="0"/>
                          <a:chExt cx="3657600" cy="3657600"/>
                        </a:xfrm>
                      </wpg:grpSpPr>
                      <pic:pic xmlns:pic="http://schemas.openxmlformats.org/drawingml/2006/picture">
                        <pic:nvPicPr>
                          <pic:cNvPr id="37" name="Picture 37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528" y="0"/>
                            <a:ext cx="3657600" cy="3657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8" name="TextBox 17"/>
                        <wps:cNvSpPr txBox="1"/>
                        <wps:spPr>
                          <a:xfrm rot="16200000">
                            <a:off x="-1253740" y="1593909"/>
                            <a:ext cx="2794000" cy="2717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568F242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Proximal reflux episod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9" name="TextBox 25"/>
                        <wps:cNvSpPr txBox="1"/>
                        <wps:spPr>
                          <a:xfrm>
                            <a:off x="600738" y="3240277"/>
                            <a:ext cx="2793365" cy="2717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622B59A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CA (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nM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" name="TextBox 31"/>
                        <wps:cNvSpPr txBox="1"/>
                        <wps:spPr>
                          <a:xfrm>
                            <a:off x="2496761" y="2044291"/>
                            <a:ext cx="607695" cy="452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9DB6CD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r=0.22</w:t>
                              </w:r>
                            </w:p>
                            <w:p w14:paraId="797AB8DA" w14:textId="77777777" w:rsidR="00D948E8" w:rsidRDefault="00D948E8" w:rsidP="00D948E8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p=0.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6A2586E" id="Group 37" o:spid="_x0000_s1051" style="position:absolute;margin-left:90pt;margin-top:1.2pt;width:4in;height:4in;z-index:251665408;mso-position-horizontal-relative:margin" coordorigin="45" coordsize="36576,365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">
                <v:shape id="Picture 37" o:spid="_x0000_s1052" type="#_x0000_t75" alt="Chart, scatter chart&#10;&#10;Description automatically generated" style="position:absolute;left:45;width:36576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">
                  <v:imagedata r:id="rId16" o:title="Chart, scatter chart&#10;&#10;Description automatically generated"/>
                </v:shape>
                <v:shape id="TextBox 17" o:spid="_x0000_s1053" type="#_x0000_t202" style="position:absolute;left:-12538;top:15938;width:27940;height:271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" fillcolor="white [3212]" stroked="f">
                  <v:textbox style="mso-fit-shape-to-text:t">
                    <w:txbxContent>
                      <w:p w14:paraId="5568F242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Proximal reflux episodes</w:t>
                        </w:r>
                      </w:p>
                    </w:txbxContent>
                  </v:textbox>
                </v:shape>
                <v:shape id="TextBox 25" o:spid="_x0000_s1054" type="#_x0000_t202" style="position:absolute;left:6007;top:32402;width:27934;height:2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" fillcolor="white [3212]" stroked="f">
                  <v:textbox style="mso-fit-shape-to-text:t">
                    <w:txbxContent>
                      <w:p w14:paraId="3622B59A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CA (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nM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Box 31" o:spid="_x0000_s1055" type="#_x0000_t202" style="position:absolute;left:24967;top:20442;width:6077;height:45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gl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NkwSCW+AAAA2wAAAA8AAAAAAAAA&#10;AAAAAAAABwIAAGRycy9kb3ducmV2LnhtbFBLBQYAAAAAAwADALcAAADyAgAAAAA=&#10;" filled="f" stroked="f">
                  <v:textbox style="mso-fit-shape-to-text:t">
                    <w:txbxContent>
                      <w:p w14:paraId="6C9DB6CD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r=0.22</w:t>
                        </w:r>
                      </w:p>
                      <w:p w14:paraId="797AB8DA" w14:textId="77777777" w:rsidR="00D948E8" w:rsidRDefault="00D948E8" w:rsidP="00D948E8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p=0.10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D948E8" w:rsidRPr="009E20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646D77"/>
    <w:multiLevelType w:val="hybridMultilevel"/>
    <w:tmpl w:val="F57089D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609"/>
    <w:rsid w:val="001975CA"/>
    <w:rsid w:val="00302609"/>
    <w:rsid w:val="0042437F"/>
    <w:rsid w:val="00541C98"/>
    <w:rsid w:val="005F6688"/>
    <w:rsid w:val="00712636"/>
    <w:rsid w:val="00841758"/>
    <w:rsid w:val="00880243"/>
    <w:rsid w:val="008A3012"/>
    <w:rsid w:val="009E20FD"/>
    <w:rsid w:val="00B269C9"/>
    <w:rsid w:val="00B74AD5"/>
    <w:rsid w:val="00B84E5B"/>
    <w:rsid w:val="00C64623"/>
    <w:rsid w:val="00D948E8"/>
    <w:rsid w:val="00E1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09FEB"/>
  <w15:chartTrackingRefBased/>
  <w15:docId w15:val="{8A2804FB-32F2-4D7D-9CCE-142BA2B7B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4E5B"/>
    <w:pPr>
      <w:ind w:left="720"/>
      <w:contextualSpacing/>
    </w:pPr>
  </w:style>
  <w:style w:type="table" w:styleId="TableGrid">
    <w:name w:val="Table Grid"/>
    <w:basedOn w:val="TableNormal"/>
    <w:uiPriority w:val="39"/>
    <w:rsid w:val="00B84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 Zhang</dc:creator>
  <cp:keywords/>
  <dc:description/>
  <cp:lastModifiedBy>Victor,Maria Flora</cp:lastModifiedBy>
  <cp:revision>2</cp:revision>
  <dcterms:created xsi:type="dcterms:W3CDTF">2022-08-08T08:49:00Z</dcterms:created>
  <dcterms:modified xsi:type="dcterms:W3CDTF">2022-08-08T08:49:00Z</dcterms:modified>
</cp:coreProperties>
</file>